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653" w:rsidRDefault="00307653">
      <w:pPr>
        <w:spacing w:after="160" w:line="259" w:lineRule="auto"/>
        <w:rPr>
          <w:rFonts w:ascii="Arial" w:hAnsi="Arial" w:cs="Arial"/>
          <w:b/>
          <w:sz w:val="16"/>
          <w:szCs w:val="16"/>
          <w:lang w:val="de-DE"/>
        </w:rPr>
      </w:pPr>
    </w:p>
    <w:p w:rsidR="00CE1DC1" w:rsidRPr="00307653" w:rsidRDefault="00CE1DC1">
      <w:pPr>
        <w:spacing w:after="160" w:line="259" w:lineRule="auto"/>
        <w:rPr>
          <w:rFonts w:ascii="Arial" w:hAnsi="Arial" w:cs="Arial"/>
          <w:b/>
          <w:sz w:val="16"/>
          <w:szCs w:val="16"/>
          <w:lang w:val="de-DE"/>
        </w:rPr>
      </w:pPr>
    </w:p>
    <w:p w:rsidR="00E204DF" w:rsidRPr="006B7F3E" w:rsidRDefault="00A24122" w:rsidP="00307653">
      <w:pPr>
        <w:spacing w:after="0" w:line="48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0"/>
        </w:rPr>
        <w:t xml:space="preserve">S2 </w:t>
      </w:r>
      <w:r w:rsidR="00E47C7B" w:rsidRPr="00307653">
        <w:rPr>
          <w:rFonts w:ascii="Arial" w:hAnsi="Arial" w:cs="Arial"/>
          <w:b/>
          <w:sz w:val="24"/>
          <w:szCs w:val="20"/>
        </w:rPr>
        <w:t>Table.</w:t>
      </w:r>
      <w:proofErr w:type="gramEnd"/>
      <w:r w:rsidR="006B7F3E">
        <w:rPr>
          <w:rFonts w:ascii="Arial" w:hAnsi="Arial" w:cs="Arial"/>
          <w:b/>
          <w:sz w:val="24"/>
          <w:szCs w:val="20"/>
        </w:rPr>
        <w:t xml:space="preserve"> </w:t>
      </w:r>
      <w:r w:rsidR="00307653" w:rsidRPr="00307653">
        <w:rPr>
          <w:rFonts w:ascii="Arial" w:hAnsi="Arial" w:cs="Arial"/>
          <w:sz w:val="24"/>
          <w:szCs w:val="20"/>
        </w:rPr>
        <w:t>Di</w:t>
      </w:r>
      <w:r w:rsidR="009C2859">
        <w:rPr>
          <w:rFonts w:ascii="Arial" w:hAnsi="Arial" w:cs="Arial"/>
          <w:sz w:val="24"/>
          <w:szCs w:val="20"/>
        </w:rPr>
        <w:t>fferences in chemical component</w:t>
      </w:r>
      <w:r w:rsidR="00307653" w:rsidRPr="00307653">
        <w:rPr>
          <w:rFonts w:ascii="Arial" w:hAnsi="Arial" w:cs="Arial"/>
          <w:sz w:val="24"/>
          <w:szCs w:val="20"/>
        </w:rPr>
        <w:t xml:space="preserve"> concentrations (ng/ml) in s</w:t>
      </w:r>
      <w:r w:rsidR="00E47C7B" w:rsidRPr="00307653">
        <w:rPr>
          <w:rFonts w:ascii="Arial" w:hAnsi="Arial" w:cs="Arial"/>
          <w:sz w:val="24"/>
          <w:szCs w:val="20"/>
        </w:rPr>
        <w:t xml:space="preserve">easonal </w:t>
      </w:r>
      <w:r w:rsidR="00307653" w:rsidRPr="00307653">
        <w:rPr>
          <w:rFonts w:ascii="Arial" w:hAnsi="Arial" w:cs="Arial"/>
          <w:sz w:val="24"/>
          <w:szCs w:val="20"/>
        </w:rPr>
        <w:t xml:space="preserve">PM </w:t>
      </w:r>
    </w:p>
    <w:tbl>
      <w:tblPr>
        <w:tblStyle w:val="TableGrid"/>
        <w:tblW w:w="13133" w:type="dxa"/>
        <w:tblInd w:w="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42"/>
        <w:gridCol w:w="1009"/>
        <w:gridCol w:w="3223"/>
        <w:gridCol w:w="1989"/>
        <w:gridCol w:w="1990"/>
        <w:gridCol w:w="1990"/>
        <w:gridCol w:w="1990"/>
      </w:tblGrid>
      <w:tr w:rsidR="000E3389" w:rsidRPr="000E3389" w:rsidTr="00CB7617">
        <w:trPr>
          <w:trHeight w:hRule="exact" w:val="451"/>
        </w:trPr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2F9"/>
            <w:vAlign w:val="center"/>
          </w:tcPr>
          <w:p w:rsidR="000E3389" w:rsidRPr="00CE1DC1" w:rsidRDefault="000E3389" w:rsidP="004B0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  <w:t>Season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2F9"/>
            <w:vAlign w:val="center"/>
          </w:tcPr>
          <w:p w:rsidR="000E3389" w:rsidRPr="00CE1DC1" w:rsidRDefault="000E3389" w:rsidP="00321B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  <w:t>Variable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2F9"/>
            <w:vAlign w:val="center"/>
          </w:tcPr>
          <w:p w:rsidR="000E3389" w:rsidRPr="00CE1DC1" w:rsidRDefault="000E3389" w:rsidP="00CB7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  <w:t>Label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2F9"/>
            <w:vAlign w:val="center"/>
          </w:tcPr>
          <w:p w:rsidR="000E3389" w:rsidRPr="00CE1DC1" w:rsidRDefault="000E3389" w:rsidP="004B0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  <w:t>Mean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2F9"/>
            <w:vAlign w:val="center"/>
          </w:tcPr>
          <w:p w:rsidR="000E3389" w:rsidRPr="00CE1DC1" w:rsidRDefault="000E3389" w:rsidP="004B0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</w:pPr>
            <w:proofErr w:type="spellStart"/>
            <w:r w:rsidRPr="00CE1D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  <w:t>Std</w:t>
            </w:r>
            <w:proofErr w:type="spellEnd"/>
            <w:r w:rsidRPr="00CE1D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  <w:t xml:space="preserve"> Dev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2F9"/>
            <w:vAlign w:val="center"/>
          </w:tcPr>
          <w:p w:rsidR="000E3389" w:rsidRPr="00CE1DC1" w:rsidRDefault="000E3389" w:rsidP="004B0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  <w:t>Minimum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2F9"/>
            <w:vAlign w:val="center"/>
          </w:tcPr>
          <w:p w:rsidR="000E3389" w:rsidRPr="00CE1DC1" w:rsidRDefault="000E3389" w:rsidP="004B0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</w:pPr>
            <w:r w:rsidRPr="00CE1DC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6"/>
              </w:rPr>
              <w:t>Maximum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R1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H91C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ba-hopane</w:t>
            </w:r>
            <w:proofErr w:type="spellEnd"/>
            <w:r w:rsidRPr="00C54022">
              <w:rPr>
                <w:rFonts w:ascii="Arial" w:hAnsi="Arial" w:cs="Arial"/>
                <w:sz w:val="20"/>
                <w:szCs w:val="20"/>
              </w:rPr>
              <w:t xml:space="preserve"> (C30ba -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hopane</w:t>
            </w:r>
            <w:proofErr w:type="spellEnd"/>
            <w:r w:rsidRPr="00C540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2.6068087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0.7136299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1.6389135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3.5058145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P20C</w:t>
            </w:r>
          </w:p>
        </w:tc>
        <w:tc>
          <w:tcPr>
            <w:tcW w:w="3223" w:type="dxa"/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benzo[e]pyrene</w:t>
            </w:r>
          </w:p>
        </w:tc>
        <w:tc>
          <w:tcPr>
            <w:tcW w:w="1989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13.0791245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2.9512877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8.7279051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16.4326692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P18C</w:t>
            </w:r>
          </w:p>
        </w:tc>
        <w:tc>
          <w:tcPr>
            <w:tcW w:w="3223" w:type="dxa"/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benzo[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j+k</w:t>
            </w:r>
            <w:proofErr w:type="spellEnd"/>
            <w:r w:rsidRPr="00C54022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989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53.1847711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12.8385122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32.9901698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66.6256477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P32C</w:t>
            </w:r>
          </w:p>
        </w:tc>
        <w:tc>
          <w:tcPr>
            <w:tcW w:w="3223" w:type="dxa"/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benzo(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ghi</w:t>
            </w:r>
            <w:proofErr w:type="spellEnd"/>
            <w:r w:rsidRPr="00C54022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989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8.7904507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2.5995998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5.0715225</w:t>
            </w:r>
          </w:p>
        </w:tc>
        <w:tc>
          <w:tcPr>
            <w:tcW w:w="1990" w:type="dxa"/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11.6638645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P21C</w:t>
            </w:r>
          </w:p>
        </w:tc>
        <w:tc>
          <w:tcPr>
            <w:tcW w:w="3223" w:type="dxa"/>
            <w:tcBorders>
              <w:bottom w:val="single" w:sz="4" w:space="0" w:color="auto"/>
            </w:tcBorders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benzo[a]pyrene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5.3551054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1.7583765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4.0008551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9C2859" w:rsidRPr="00C54022" w:rsidRDefault="009C2859" w:rsidP="009C2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8.2637433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2859" w:rsidRPr="000E3389" w:rsidRDefault="009C2859" w:rsidP="009A5B1F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CD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H91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ba-hopane</w:t>
            </w:r>
            <w:proofErr w:type="spellEnd"/>
            <w:r w:rsidRPr="00C54022">
              <w:rPr>
                <w:rFonts w:ascii="Arial" w:hAnsi="Arial" w:cs="Arial"/>
                <w:sz w:val="20"/>
                <w:szCs w:val="20"/>
              </w:rPr>
              <w:t xml:space="preserve"> (C30ba -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hopane</w:t>
            </w:r>
            <w:proofErr w:type="spellEnd"/>
            <w:r w:rsidRPr="00C540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3.9310241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.976754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3.221251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5.3558959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right w:val="single" w:sz="4" w:space="0" w:color="auto"/>
            </w:tcBorders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P20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benzo[e]pyren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26.567606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5.957149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21.836391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34.5102355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right w:val="single" w:sz="4" w:space="0" w:color="auto"/>
            </w:tcBorders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P18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benzo[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j+k</w:t>
            </w:r>
            <w:proofErr w:type="spellEnd"/>
            <w:r w:rsidRPr="00C54022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04.238261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2.4752728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93.129841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21.9410545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right w:val="single" w:sz="4" w:space="0" w:color="auto"/>
            </w:tcBorders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P32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benzo(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ghi</w:t>
            </w:r>
            <w:proofErr w:type="spellEnd"/>
            <w:r w:rsidRPr="00C54022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Pr="00C54022">
              <w:rPr>
                <w:rFonts w:ascii="Arial" w:hAnsi="Arial" w:cs="Arial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3.0335558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.8948383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0.780742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5.4139780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0E3389" w:rsidRDefault="009C2859" w:rsidP="005E54B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9A5B1F" w:rsidRDefault="009C2859" w:rsidP="00321BE0">
            <w:pPr>
              <w:rPr>
                <w:rFonts w:ascii="Arial" w:hAnsi="Arial" w:cs="Arial"/>
                <w:sz w:val="20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P21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C54022" w:rsidRDefault="009C2859" w:rsidP="00321BE0">
            <w:pPr>
              <w:rPr>
                <w:rFonts w:ascii="Arial" w:hAnsi="Arial" w:cs="Arial"/>
                <w:sz w:val="20"/>
                <w:szCs w:val="20"/>
              </w:rPr>
            </w:pPr>
            <w:r w:rsidRPr="00C54022">
              <w:rPr>
                <w:rFonts w:ascii="Arial" w:hAnsi="Arial" w:cs="Arial"/>
                <w:sz w:val="20"/>
                <w:szCs w:val="20"/>
              </w:rPr>
              <w:t>benzo[a]pyren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7.637403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7.911080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8.9622378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25.8505864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2859" w:rsidRPr="000E3389" w:rsidRDefault="009C2859" w:rsidP="000E3389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A5B1F">
              <w:rPr>
                <w:rFonts w:ascii="Arial" w:hAnsi="Arial" w:cs="Arial"/>
                <w:sz w:val="20"/>
                <w:szCs w:val="16"/>
              </w:rPr>
              <w:t>WD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9A5B1F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6"/>
              </w:rPr>
            </w:pPr>
            <w:r w:rsidRPr="009A5B1F">
              <w:rPr>
                <w:rFonts w:ascii="Arial" w:eastAsia="Times New Roman" w:hAnsi="Arial" w:cs="Arial"/>
                <w:sz w:val="20"/>
                <w:szCs w:val="16"/>
              </w:rPr>
              <w:t>H91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ba-hopane</w:t>
            </w:r>
            <w:proofErr w:type="spellEnd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 xml:space="preserve"> (C30ba -</w:t>
            </w:r>
            <w:proofErr w:type="spellStart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hopane</w:t>
            </w:r>
            <w:proofErr w:type="spellEnd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right w:val="single" w:sz="4" w:space="0" w:color="auto"/>
            </w:tcBorders>
            <w:vAlign w:val="center"/>
          </w:tcPr>
          <w:p w:rsidR="009C2859" w:rsidRPr="000E3389" w:rsidRDefault="009C2859" w:rsidP="000E3389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9A5B1F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6"/>
              </w:rPr>
            </w:pPr>
            <w:r w:rsidRPr="009A5B1F">
              <w:rPr>
                <w:rFonts w:ascii="Arial" w:eastAsia="Times New Roman" w:hAnsi="Arial" w:cs="Arial"/>
                <w:sz w:val="20"/>
                <w:szCs w:val="16"/>
              </w:rPr>
              <w:t>P20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benzo[e]pyren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3.062007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5.3035529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9.1860231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right w:val="single" w:sz="4" w:space="0" w:color="auto"/>
            </w:tcBorders>
            <w:vAlign w:val="center"/>
          </w:tcPr>
          <w:p w:rsidR="009C2859" w:rsidRPr="000E3389" w:rsidRDefault="009C2859" w:rsidP="000E3389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9A5B1F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6"/>
              </w:rPr>
            </w:pPr>
            <w:r w:rsidRPr="009A5B1F">
              <w:rPr>
                <w:rFonts w:ascii="Arial" w:eastAsia="Times New Roman" w:hAnsi="Arial" w:cs="Arial"/>
                <w:sz w:val="20"/>
                <w:szCs w:val="16"/>
              </w:rPr>
              <w:t>P18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benzo[</w:t>
            </w:r>
            <w:proofErr w:type="spellStart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j+k</w:t>
            </w:r>
            <w:proofErr w:type="spellEnd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proofErr w:type="spellStart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8.116169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31.378125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54.3485077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right w:val="single" w:sz="4" w:space="0" w:color="auto"/>
            </w:tcBorders>
            <w:vAlign w:val="center"/>
          </w:tcPr>
          <w:p w:rsidR="009C2859" w:rsidRPr="000E3389" w:rsidRDefault="009C2859" w:rsidP="000E3389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9A5B1F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6"/>
              </w:rPr>
            </w:pPr>
            <w:r w:rsidRPr="009A5B1F">
              <w:rPr>
                <w:rFonts w:ascii="Arial" w:eastAsia="Times New Roman" w:hAnsi="Arial" w:cs="Arial"/>
                <w:sz w:val="20"/>
                <w:szCs w:val="16"/>
              </w:rPr>
              <w:t>P32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benzo(</w:t>
            </w:r>
            <w:proofErr w:type="spellStart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ghi</w:t>
            </w:r>
            <w:proofErr w:type="spellEnd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proofErr w:type="spellStart"/>
            <w:r w:rsidRPr="00C54022">
              <w:rPr>
                <w:rFonts w:ascii="Arial" w:eastAsia="Times New Roman" w:hAnsi="Arial" w:cs="Arial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1.920004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3.325545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5.7600138</w:t>
            </w:r>
          </w:p>
        </w:tc>
      </w:tr>
      <w:tr w:rsidR="009C2859" w:rsidRPr="000E3389" w:rsidTr="00CB7617">
        <w:trPr>
          <w:trHeight w:hRule="exact" w:val="288"/>
        </w:trPr>
        <w:tc>
          <w:tcPr>
            <w:tcW w:w="94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859" w:rsidRPr="000E3389" w:rsidRDefault="009C2859" w:rsidP="000E3389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0E3389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E3389">
              <w:rPr>
                <w:rFonts w:ascii="Arial" w:eastAsia="Times New Roman" w:hAnsi="Arial" w:cs="Arial"/>
                <w:sz w:val="16"/>
                <w:szCs w:val="16"/>
              </w:rPr>
              <w:t>P21C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321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benzo[a]pyren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2859" w:rsidRPr="00C54022" w:rsidRDefault="009C2859" w:rsidP="009C28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02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:rsidR="00D24174" w:rsidRDefault="00D24174" w:rsidP="009C2859">
      <w:pPr>
        <w:pStyle w:val="NoSpacing"/>
        <w:rPr>
          <w:rFonts w:ascii="Arial" w:hAnsi="Arial" w:cs="Arial"/>
          <w:sz w:val="24"/>
          <w:szCs w:val="24"/>
        </w:rPr>
      </w:pPr>
    </w:p>
    <w:p w:rsidR="009C2859" w:rsidRPr="00307653" w:rsidRDefault="009C2859" w:rsidP="009C2859">
      <w:pPr>
        <w:pStyle w:val="NoSpacing"/>
        <w:rPr>
          <w:rFonts w:ascii="Arial" w:hAnsi="Arial" w:cs="Arial"/>
          <w:sz w:val="24"/>
          <w:szCs w:val="24"/>
        </w:rPr>
      </w:pPr>
      <w:r w:rsidRPr="00307653">
        <w:rPr>
          <w:rFonts w:ascii="Arial" w:hAnsi="Arial" w:cs="Arial"/>
          <w:sz w:val="24"/>
          <w:szCs w:val="24"/>
        </w:rPr>
        <w:t xml:space="preserve">Particles with </w:t>
      </w:r>
      <w:r w:rsidR="009A5B1F">
        <w:rPr>
          <w:rFonts w:ascii="Arial" w:hAnsi="Arial" w:cs="Arial"/>
          <w:sz w:val="24"/>
          <w:szCs w:val="24"/>
        </w:rPr>
        <w:t>significantly (</w:t>
      </w:r>
      <w:r w:rsidR="009A5B1F" w:rsidRPr="009A5B1F">
        <w:rPr>
          <w:rFonts w:ascii="Arial" w:hAnsi="Arial" w:cs="Arial"/>
          <w:i/>
          <w:sz w:val="24"/>
          <w:szCs w:val="24"/>
        </w:rPr>
        <w:t>p</w:t>
      </w:r>
      <w:r w:rsidR="009A5B1F">
        <w:rPr>
          <w:rFonts w:ascii="Arial" w:hAnsi="Arial" w:cs="Arial"/>
          <w:sz w:val="24"/>
          <w:szCs w:val="24"/>
        </w:rPr>
        <w:t xml:space="preserve">&lt; 0.05) </w:t>
      </w:r>
      <w:r w:rsidRPr="00307653">
        <w:rPr>
          <w:rFonts w:ascii="Arial" w:hAnsi="Arial" w:cs="Arial"/>
          <w:sz w:val="24"/>
          <w:szCs w:val="24"/>
        </w:rPr>
        <w:t>larger mean concentrations (ng/mg) within PM</w:t>
      </w:r>
      <w:r w:rsidRPr="00307653">
        <w:rPr>
          <w:rFonts w:ascii="Arial" w:hAnsi="Arial" w:cs="Arial"/>
          <w:sz w:val="24"/>
          <w:szCs w:val="24"/>
          <w:vertAlign w:val="subscript"/>
        </w:rPr>
        <w:t>10</w:t>
      </w:r>
      <w:r w:rsidRPr="00307653">
        <w:rPr>
          <w:rFonts w:ascii="Arial" w:hAnsi="Arial" w:cs="Arial"/>
          <w:sz w:val="24"/>
          <w:szCs w:val="24"/>
        </w:rPr>
        <w:t xml:space="preserve"> are highlighted</w:t>
      </w:r>
      <w:r w:rsidR="00B51679">
        <w:rPr>
          <w:rFonts w:ascii="Arial" w:hAnsi="Arial" w:cs="Arial"/>
          <w:sz w:val="24"/>
          <w:szCs w:val="24"/>
        </w:rPr>
        <w:t xml:space="preserve"> in grey</w:t>
      </w:r>
      <w:r w:rsidRPr="00307653">
        <w:rPr>
          <w:rFonts w:ascii="Arial" w:hAnsi="Arial" w:cs="Arial"/>
          <w:sz w:val="24"/>
          <w:szCs w:val="24"/>
        </w:rPr>
        <w:t>.</w:t>
      </w:r>
    </w:p>
    <w:p w:rsidR="005E54B2" w:rsidRDefault="005E54B2" w:rsidP="00307653">
      <w:pPr>
        <w:spacing w:after="0" w:line="480" w:lineRule="auto"/>
        <w:rPr>
          <w:rFonts w:ascii="Arial" w:hAnsi="Arial" w:cs="Arial"/>
          <w:sz w:val="24"/>
          <w:szCs w:val="20"/>
        </w:rPr>
      </w:pPr>
    </w:p>
    <w:p w:rsidR="00CE1DC1" w:rsidRDefault="00CE1DC1" w:rsidP="00307653">
      <w:pPr>
        <w:spacing w:after="0" w:line="480" w:lineRule="auto"/>
        <w:rPr>
          <w:rFonts w:ascii="Arial" w:hAnsi="Arial" w:cs="Arial"/>
          <w:sz w:val="24"/>
          <w:szCs w:val="20"/>
        </w:rPr>
      </w:pPr>
      <w:bookmarkStart w:id="0" w:name="_GoBack"/>
      <w:bookmarkEnd w:id="0"/>
    </w:p>
    <w:sectPr w:rsidR="00CE1DC1" w:rsidSect="00C5402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4BC" w:rsidRDefault="002454BC" w:rsidP="00924523">
      <w:pPr>
        <w:spacing w:after="0" w:line="240" w:lineRule="auto"/>
      </w:pPr>
      <w:r>
        <w:separator/>
      </w:r>
    </w:p>
  </w:endnote>
  <w:endnote w:type="continuationSeparator" w:id="0">
    <w:p w:rsidR="002454BC" w:rsidRDefault="002454BC" w:rsidP="00924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0084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4022" w:rsidRDefault="00C54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41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4022" w:rsidRDefault="00C540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4BC" w:rsidRDefault="002454BC" w:rsidP="00924523">
      <w:pPr>
        <w:spacing w:after="0" w:line="240" w:lineRule="auto"/>
      </w:pPr>
      <w:r>
        <w:separator/>
      </w:r>
    </w:p>
  </w:footnote>
  <w:footnote w:type="continuationSeparator" w:id="0">
    <w:p w:rsidR="002454BC" w:rsidRDefault="002454BC" w:rsidP="00924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82C1D"/>
    <w:multiLevelType w:val="hybridMultilevel"/>
    <w:tmpl w:val="5EC2C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3D1"/>
    <w:rsid w:val="000837FC"/>
    <w:rsid w:val="000C63D1"/>
    <w:rsid w:val="000E3389"/>
    <w:rsid w:val="000E3937"/>
    <w:rsid w:val="000F2433"/>
    <w:rsid w:val="001134C5"/>
    <w:rsid w:val="0011698F"/>
    <w:rsid w:val="001B484A"/>
    <w:rsid w:val="001E479A"/>
    <w:rsid w:val="00207936"/>
    <w:rsid w:val="00207ED3"/>
    <w:rsid w:val="00221B95"/>
    <w:rsid w:val="0022506B"/>
    <w:rsid w:val="002310F2"/>
    <w:rsid w:val="00234B31"/>
    <w:rsid w:val="00235BE8"/>
    <w:rsid w:val="002454BC"/>
    <w:rsid w:val="00255821"/>
    <w:rsid w:val="0027291E"/>
    <w:rsid w:val="00294106"/>
    <w:rsid w:val="002B31A9"/>
    <w:rsid w:val="00307653"/>
    <w:rsid w:val="00321BE0"/>
    <w:rsid w:val="00323661"/>
    <w:rsid w:val="00373A8B"/>
    <w:rsid w:val="0038284E"/>
    <w:rsid w:val="003B0311"/>
    <w:rsid w:val="003C4B9F"/>
    <w:rsid w:val="00407D62"/>
    <w:rsid w:val="00440C37"/>
    <w:rsid w:val="00453A82"/>
    <w:rsid w:val="004714B7"/>
    <w:rsid w:val="00471983"/>
    <w:rsid w:val="00476012"/>
    <w:rsid w:val="00483113"/>
    <w:rsid w:val="0049023E"/>
    <w:rsid w:val="004920FB"/>
    <w:rsid w:val="004B0E44"/>
    <w:rsid w:val="004B3FDC"/>
    <w:rsid w:val="004C0E0E"/>
    <w:rsid w:val="004C724B"/>
    <w:rsid w:val="004D14C1"/>
    <w:rsid w:val="005058C0"/>
    <w:rsid w:val="005109B4"/>
    <w:rsid w:val="00571576"/>
    <w:rsid w:val="005D5BF1"/>
    <w:rsid w:val="005E4265"/>
    <w:rsid w:val="005E54B2"/>
    <w:rsid w:val="005E69E1"/>
    <w:rsid w:val="00637C83"/>
    <w:rsid w:val="00644904"/>
    <w:rsid w:val="00646417"/>
    <w:rsid w:val="006601A1"/>
    <w:rsid w:val="006752D0"/>
    <w:rsid w:val="006927F9"/>
    <w:rsid w:val="006A0B97"/>
    <w:rsid w:val="006A4242"/>
    <w:rsid w:val="006B7F3E"/>
    <w:rsid w:val="006C4DDF"/>
    <w:rsid w:val="006E2D42"/>
    <w:rsid w:val="006E5992"/>
    <w:rsid w:val="00705F1A"/>
    <w:rsid w:val="00711DBB"/>
    <w:rsid w:val="00726EAF"/>
    <w:rsid w:val="0073048B"/>
    <w:rsid w:val="00771E4C"/>
    <w:rsid w:val="0078425B"/>
    <w:rsid w:val="007A286E"/>
    <w:rsid w:val="007C2789"/>
    <w:rsid w:val="007F2821"/>
    <w:rsid w:val="00811445"/>
    <w:rsid w:val="008646C3"/>
    <w:rsid w:val="008A16A6"/>
    <w:rsid w:val="008B6EF3"/>
    <w:rsid w:val="008E1843"/>
    <w:rsid w:val="008E3BA5"/>
    <w:rsid w:val="009234A6"/>
    <w:rsid w:val="00924523"/>
    <w:rsid w:val="0096702C"/>
    <w:rsid w:val="00967826"/>
    <w:rsid w:val="00987E73"/>
    <w:rsid w:val="009A5B1F"/>
    <w:rsid w:val="009C2859"/>
    <w:rsid w:val="009E41D0"/>
    <w:rsid w:val="00A00B80"/>
    <w:rsid w:val="00A04EE8"/>
    <w:rsid w:val="00A17505"/>
    <w:rsid w:val="00A17AB7"/>
    <w:rsid w:val="00A17FE4"/>
    <w:rsid w:val="00A24122"/>
    <w:rsid w:val="00AA759A"/>
    <w:rsid w:val="00AB5892"/>
    <w:rsid w:val="00AC62F6"/>
    <w:rsid w:val="00B02A95"/>
    <w:rsid w:val="00B2008A"/>
    <w:rsid w:val="00B33B0A"/>
    <w:rsid w:val="00B4656C"/>
    <w:rsid w:val="00B51679"/>
    <w:rsid w:val="00B57B63"/>
    <w:rsid w:val="00B73778"/>
    <w:rsid w:val="00B75FA6"/>
    <w:rsid w:val="00B86ECF"/>
    <w:rsid w:val="00BB1E72"/>
    <w:rsid w:val="00BC097B"/>
    <w:rsid w:val="00BD3F12"/>
    <w:rsid w:val="00BD53A1"/>
    <w:rsid w:val="00C046BB"/>
    <w:rsid w:val="00C077DC"/>
    <w:rsid w:val="00C22FE2"/>
    <w:rsid w:val="00C54022"/>
    <w:rsid w:val="00C622D6"/>
    <w:rsid w:val="00C9452E"/>
    <w:rsid w:val="00CB7617"/>
    <w:rsid w:val="00CD57E8"/>
    <w:rsid w:val="00CE1DC1"/>
    <w:rsid w:val="00D24174"/>
    <w:rsid w:val="00D671A7"/>
    <w:rsid w:val="00D816EC"/>
    <w:rsid w:val="00DF177A"/>
    <w:rsid w:val="00E053F7"/>
    <w:rsid w:val="00E11CE1"/>
    <w:rsid w:val="00E204DF"/>
    <w:rsid w:val="00E43F4D"/>
    <w:rsid w:val="00E47C7B"/>
    <w:rsid w:val="00E51A7C"/>
    <w:rsid w:val="00E61D31"/>
    <w:rsid w:val="00E7368D"/>
    <w:rsid w:val="00EA42D8"/>
    <w:rsid w:val="00EA43EF"/>
    <w:rsid w:val="00EA6E6E"/>
    <w:rsid w:val="00F00ED6"/>
    <w:rsid w:val="00F548D9"/>
    <w:rsid w:val="00F57753"/>
    <w:rsid w:val="00F66838"/>
    <w:rsid w:val="00FD5375"/>
    <w:rsid w:val="00FD7E91"/>
    <w:rsid w:val="00FF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8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46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52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52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7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8D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8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46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52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52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7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8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, Qingyu</dc:creator>
  <cp:lastModifiedBy>Srijata Sarkar</cp:lastModifiedBy>
  <cp:revision>2</cp:revision>
  <cp:lastPrinted>2018-06-14T21:43:00Z</cp:lastPrinted>
  <dcterms:created xsi:type="dcterms:W3CDTF">2019-06-20T17:05:00Z</dcterms:created>
  <dcterms:modified xsi:type="dcterms:W3CDTF">2019-06-20T17:05:00Z</dcterms:modified>
</cp:coreProperties>
</file>